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711F0" w14:textId="06591096" w:rsidR="004C0C96" w:rsidRPr="00975F05" w:rsidRDefault="00AA3DA8" w:rsidP="00D82F9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975F0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Additional file </w:t>
      </w:r>
      <w:r w:rsidR="00975F05" w:rsidRPr="00975F05">
        <w:rPr>
          <w:rFonts w:ascii="Times New Roman" w:hAnsi="Times New Roman" w:cs="Times New Roman"/>
          <w:b/>
          <w:bCs/>
          <w:color w:val="FF0000"/>
          <w:sz w:val="24"/>
          <w:szCs w:val="24"/>
        </w:rPr>
        <w:t>1</w:t>
      </w:r>
      <w:r w:rsidR="004B7665" w:rsidRPr="00975F0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. </w:t>
      </w:r>
    </w:p>
    <w:tbl>
      <w:tblPr>
        <w:tblW w:w="8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6"/>
        <w:gridCol w:w="5554"/>
      </w:tblGrid>
      <w:tr w:rsidR="00975F05" w:rsidRPr="00975F05" w14:paraId="79A438E9" w14:textId="77777777" w:rsidTr="00975F05">
        <w:trPr>
          <w:trHeight w:val="375"/>
        </w:trPr>
        <w:tc>
          <w:tcPr>
            <w:tcW w:w="8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8CC58" w14:textId="62885CEF" w:rsidR="00975F05" w:rsidRPr="00975F05" w:rsidRDefault="00975F05" w:rsidP="00975F05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975F05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Details </w:t>
            </w:r>
            <w:r w:rsidR="00A735EF" w:rsidRPr="00A735EF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of mortality-causes</w:t>
            </w:r>
          </w:p>
        </w:tc>
      </w:tr>
      <w:tr w:rsidR="00975F05" w:rsidRPr="00975F05" w14:paraId="1A8F7439" w14:textId="77777777" w:rsidTr="00975F05">
        <w:trPr>
          <w:trHeight w:val="375"/>
        </w:trPr>
        <w:tc>
          <w:tcPr>
            <w:tcW w:w="3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846E5" w14:textId="77777777" w:rsidR="00975F05" w:rsidRPr="00975F05" w:rsidRDefault="00975F05" w:rsidP="00975F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975F05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Cause of death, n (%)</w:t>
            </w:r>
          </w:p>
        </w:tc>
        <w:tc>
          <w:tcPr>
            <w:tcW w:w="5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48999" w14:textId="77777777" w:rsidR="00975F05" w:rsidRPr="00975F05" w:rsidRDefault="00975F05" w:rsidP="00975F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975F05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Details, n (%)</w:t>
            </w:r>
          </w:p>
        </w:tc>
      </w:tr>
      <w:tr w:rsidR="00975F05" w:rsidRPr="00975F05" w14:paraId="246A2838" w14:textId="77777777" w:rsidTr="00975F05">
        <w:trPr>
          <w:trHeight w:val="375"/>
        </w:trPr>
        <w:tc>
          <w:tcPr>
            <w:tcW w:w="34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6A66AF" w14:textId="77777777" w:rsidR="00975F05" w:rsidRPr="00975F05" w:rsidRDefault="00975F05" w:rsidP="00975F05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975F05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MPA-related vasculitis, 11 (18.3)</w:t>
            </w: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EEFC" w14:textId="77777777" w:rsidR="00975F05" w:rsidRPr="00975F05" w:rsidRDefault="00975F05" w:rsidP="00975F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975F05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Diffuse alveolar hemorrhage, 5 (45.5)</w:t>
            </w:r>
          </w:p>
        </w:tc>
      </w:tr>
      <w:tr w:rsidR="00975F05" w:rsidRPr="00975F05" w14:paraId="1EDD0CE8" w14:textId="77777777" w:rsidTr="00975F05">
        <w:trPr>
          <w:trHeight w:val="375"/>
        </w:trPr>
        <w:tc>
          <w:tcPr>
            <w:tcW w:w="3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95AAB0" w14:textId="77777777" w:rsidR="00975F05" w:rsidRPr="00975F05" w:rsidRDefault="00975F05" w:rsidP="00975F05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DA35" w14:textId="77777777" w:rsidR="00975F05" w:rsidRPr="00975F05" w:rsidRDefault="00975F05" w:rsidP="00975F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975F05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Acute exacerbation of interstitial lung disease, 3 (27.3)</w:t>
            </w:r>
          </w:p>
        </w:tc>
      </w:tr>
      <w:tr w:rsidR="00975F05" w:rsidRPr="00975F05" w14:paraId="08E707DB" w14:textId="77777777" w:rsidTr="00975F05">
        <w:trPr>
          <w:trHeight w:val="375"/>
        </w:trPr>
        <w:tc>
          <w:tcPr>
            <w:tcW w:w="3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44D81B" w14:textId="77777777" w:rsidR="00975F05" w:rsidRPr="00975F05" w:rsidRDefault="00975F05" w:rsidP="00975F05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43A5" w14:textId="77777777" w:rsidR="00975F05" w:rsidRPr="00975F05" w:rsidRDefault="00975F05" w:rsidP="00975F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975F05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Gastrointestinal bleeding, 1 (9.1)</w:t>
            </w:r>
          </w:p>
        </w:tc>
      </w:tr>
      <w:tr w:rsidR="00975F05" w:rsidRPr="00975F05" w14:paraId="4C9DA02E" w14:textId="77777777" w:rsidTr="00975F05">
        <w:trPr>
          <w:trHeight w:val="375"/>
        </w:trPr>
        <w:tc>
          <w:tcPr>
            <w:tcW w:w="3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51A27" w14:textId="77777777" w:rsidR="00975F05" w:rsidRPr="00975F05" w:rsidRDefault="00975F05" w:rsidP="00975F05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097D" w14:textId="77777777" w:rsidR="00975F05" w:rsidRPr="00975F05" w:rsidRDefault="00975F05" w:rsidP="00975F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975F05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Cerebral hemorrhage, 1 (9.1)</w:t>
            </w:r>
          </w:p>
        </w:tc>
      </w:tr>
      <w:tr w:rsidR="00975F05" w:rsidRPr="00975F05" w14:paraId="0E7DB1B6" w14:textId="77777777" w:rsidTr="00975F05">
        <w:trPr>
          <w:trHeight w:val="375"/>
        </w:trPr>
        <w:tc>
          <w:tcPr>
            <w:tcW w:w="3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16DF26" w14:textId="77777777" w:rsidR="00975F05" w:rsidRPr="00975F05" w:rsidRDefault="00975F05" w:rsidP="00975F05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B97DC" w14:textId="77777777" w:rsidR="00975F05" w:rsidRPr="00975F05" w:rsidRDefault="00975F05" w:rsidP="00975F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975F05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Systemic vasculitis, 1 (9.1)</w:t>
            </w:r>
          </w:p>
        </w:tc>
      </w:tr>
      <w:tr w:rsidR="00975F05" w:rsidRPr="00975F05" w14:paraId="2FFFA0CB" w14:textId="77777777" w:rsidTr="00975F05">
        <w:trPr>
          <w:trHeight w:val="375"/>
        </w:trPr>
        <w:tc>
          <w:tcPr>
            <w:tcW w:w="34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173DFB" w14:textId="77777777" w:rsidR="00975F05" w:rsidRPr="00975F05" w:rsidRDefault="00975F05" w:rsidP="00975F05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975F05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Infections, 30 (50.0)</w:t>
            </w: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75C4" w14:textId="77777777" w:rsidR="00975F05" w:rsidRPr="00975F05" w:rsidRDefault="00975F05" w:rsidP="00975F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975F05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Bacterial pneumonia, 19 (63.3)</w:t>
            </w:r>
          </w:p>
        </w:tc>
      </w:tr>
      <w:tr w:rsidR="00975F05" w:rsidRPr="00975F05" w14:paraId="131FE17C" w14:textId="77777777" w:rsidTr="00975F05">
        <w:trPr>
          <w:trHeight w:val="375"/>
        </w:trPr>
        <w:tc>
          <w:tcPr>
            <w:tcW w:w="3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C8553F" w14:textId="77777777" w:rsidR="00975F05" w:rsidRPr="00975F05" w:rsidRDefault="00975F05" w:rsidP="00975F05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595C" w14:textId="0D99D527" w:rsidR="00975F05" w:rsidRPr="00975F05" w:rsidRDefault="00975F05" w:rsidP="00975F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A735EF">
              <w:rPr>
                <w:rFonts w:ascii="Times New Roman" w:eastAsia="游ゴシック" w:hAnsi="Times New Roman" w:cs="Times New Roman"/>
                <w:i/>
                <w:iCs/>
                <w:color w:val="FF0000"/>
                <w:kern w:val="0"/>
                <w:sz w:val="22"/>
              </w:rPr>
              <w:t>Pneumocystis</w:t>
            </w:r>
            <w:r w:rsidR="00A735EF" w:rsidRPr="00A735EF">
              <w:rPr>
                <w:rFonts w:ascii="Times New Roman" w:eastAsia="游ゴシック" w:hAnsi="Times New Roman" w:cs="Times New Roman" w:hint="eastAsia"/>
                <w:i/>
                <w:iCs/>
                <w:color w:val="FF0000"/>
                <w:kern w:val="0"/>
                <w:sz w:val="22"/>
              </w:rPr>
              <w:t xml:space="preserve"> </w:t>
            </w:r>
            <w:r w:rsidR="00A735EF" w:rsidRPr="00A735EF">
              <w:rPr>
                <w:rFonts w:ascii="Times New Roman" w:eastAsia="游ゴシック" w:hAnsi="Times New Roman" w:cs="Times New Roman"/>
                <w:i/>
                <w:iCs/>
                <w:color w:val="FF0000"/>
                <w:kern w:val="0"/>
                <w:sz w:val="22"/>
              </w:rPr>
              <w:t>jirovecci</w:t>
            </w:r>
            <w:r w:rsidRPr="00975F05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 pneumonia, 1 (3.3)</w:t>
            </w:r>
          </w:p>
        </w:tc>
      </w:tr>
      <w:tr w:rsidR="00975F05" w:rsidRPr="00975F05" w14:paraId="085B2F45" w14:textId="77777777" w:rsidTr="00975F05">
        <w:trPr>
          <w:trHeight w:val="375"/>
        </w:trPr>
        <w:tc>
          <w:tcPr>
            <w:tcW w:w="3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1A1B54" w14:textId="77777777" w:rsidR="00975F05" w:rsidRPr="00975F05" w:rsidRDefault="00975F05" w:rsidP="00975F05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31B9" w14:textId="77777777" w:rsidR="00975F05" w:rsidRPr="00975F05" w:rsidRDefault="00975F05" w:rsidP="00975F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975F05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Cytomegalovirus pneumonia, 1 (3.3)</w:t>
            </w:r>
          </w:p>
        </w:tc>
      </w:tr>
      <w:tr w:rsidR="00975F05" w:rsidRPr="00975F05" w14:paraId="39D387D6" w14:textId="77777777" w:rsidTr="00975F05">
        <w:trPr>
          <w:trHeight w:val="375"/>
        </w:trPr>
        <w:tc>
          <w:tcPr>
            <w:tcW w:w="3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313239" w14:textId="77777777" w:rsidR="00975F05" w:rsidRPr="00975F05" w:rsidRDefault="00975F05" w:rsidP="00975F05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8B79" w14:textId="77777777" w:rsidR="00975F05" w:rsidRPr="00975F05" w:rsidRDefault="00975F05" w:rsidP="00975F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975F05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Pulmonary tuberculosis, 1 (3.3)</w:t>
            </w:r>
          </w:p>
        </w:tc>
      </w:tr>
      <w:tr w:rsidR="00975F05" w:rsidRPr="00975F05" w14:paraId="334084DF" w14:textId="77777777" w:rsidTr="00975F05">
        <w:trPr>
          <w:trHeight w:val="375"/>
        </w:trPr>
        <w:tc>
          <w:tcPr>
            <w:tcW w:w="3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0EDF48" w14:textId="77777777" w:rsidR="00975F05" w:rsidRPr="00975F05" w:rsidRDefault="00975F05" w:rsidP="00975F05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8C05" w14:textId="77777777" w:rsidR="00975F05" w:rsidRPr="00975F05" w:rsidRDefault="00975F05" w:rsidP="00975F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975F05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Aspergillus pneumonia, 1 (%)</w:t>
            </w:r>
          </w:p>
        </w:tc>
      </w:tr>
      <w:tr w:rsidR="00975F05" w:rsidRPr="00975F05" w14:paraId="560DC75E" w14:textId="77777777" w:rsidTr="00975F05">
        <w:trPr>
          <w:trHeight w:val="375"/>
        </w:trPr>
        <w:tc>
          <w:tcPr>
            <w:tcW w:w="3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361C87" w14:textId="77777777" w:rsidR="00975F05" w:rsidRPr="00975F05" w:rsidRDefault="00975F05" w:rsidP="00975F05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45C1" w14:textId="77777777" w:rsidR="00975F05" w:rsidRPr="00975F05" w:rsidRDefault="00975F05" w:rsidP="00975F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975F05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Sepsis, 4 (13.3)</w:t>
            </w:r>
          </w:p>
        </w:tc>
      </w:tr>
      <w:tr w:rsidR="00975F05" w:rsidRPr="00975F05" w14:paraId="417BE431" w14:textId="77777777" w:rsidTr="00975F05">
        <w:trPr>
          <w:trHeight w:val="375"/>
        </w:trPr>
        <w:tc>
          <w:tcPr>
            <w:tcW w:w="3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63B36" w14:textId="77777777" w:rsidR="00975F05" w:rsidRPr="00975F05" w:rsidRDefault="00975F05" w:rsidP="00975F05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6D32" w14:textId="77777777" w:rsidR="00975F05" w:rsidRPr="00975F05" w:rsidRDefault="00975F05" w:rsidP="00975F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975F05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Infective endocarditis, 2 (6.7)</w:t>
            </w:r>
          </w:p>
        </w:tc>
      </w:tr>
      <w:tr w:rsidR="00975F05" w:rsidRPr="00975F05" w14:paraId="6DBB25F2" w14:textId="77777777" w:rsidTr="00975F05">
        <w:trPr>
          <w:trHeight w:val="375"/>
        </w:trPr>
        <w:tc>
          <w:tcPr>
            <w:tcW w:w="3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EDFB26" w14:textId="77777777" w:rsidR="00975F05" w:rsidRPr="00975F05" w:rsidRDefault="00975F05" w:rsidP="00975F05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C85A" w14:textId="77777777" w:rsidR="00975F05" w:rsidRPr="00975F05" w:rsidRDefault="00975F05" w:rsidP="00975F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975F05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Pyelonephritis, 1 (3.3)</w:t>
            </w:r>
          </w:p>
        </w:tc>
      </w:tr>
      <w:tr w:rsidR="00975F05" w:rsidRPr="00975F05" w14:paraId="7DB050B0" w14:textId="77777777" w:rsidTr="00975F05">
        <w:trPr>
          <w:trHeight w:val="375"/>
        </w:trPr>
        <w:tc>
          <w:tcPr>
            <w:tcW w:w="3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AB9B7E" w14:textId="77777777" w:rsidR="00975F05" w:rsidRPr="00975F05" w:rsidRDefault="00975F05" w:rsidP="00975F05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8FDE0" w14:textId="77777777" w:rsidR="00975F05" w:rsidRPr="00975F05" w:rsidRDefault="00975F05" w:rsidP="00975F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975F05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Cholangitis, 1 (%)</w:t>
            </w:r>
          </w:p>
        </w:tc>
      </w:tr>
      <w:tr w:rsidR="00975F05" w:rsidRPr="00975F05" w14:paraId="6EBEFF16" w14:textId="77777777" w:rsidTr="00975F05">
        <w:trPr>
          <w:trHeight w:val="375"/>
        </w:trPr>
        <w:tc>
          <w:tcPr>
            <w:tcW w:w="34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1479BA" w14:textId="77777777" w:rsidR="00975F05" w:rsidRPr="00975F05" w:rsidRDefault="00975F05" w:rsidP="00975F05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975F05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 Others, 19 (31.7)</w:t>
            </w: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D645" w14:textId="77777777" w:rsidR="00975F05" w:rsidRPr="00975F05" w:rsidRDefault="00975F05" w:rsidP="00975F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975F05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Malignancy, 2 (10.5)</w:t>
            </w:r>
          </w:p>
        </w:tc>
      </w:tr>
      <w:tr w:rsidR="00975F05" w:rsidRPr="00975F05" w14:paraId="3C2E91AC" w14:textId="77777777" w:rsidTr="00975F05">
        <w:trPr>
          <w:trHeight w:val="375"/>
        </w:trPr>
        <w:tc>
          <w:tcPr>
            <w:tcW w:w="3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4CF005" w14:textId="77777777" w:rsidR="00975F05" w:rsidRPr="00975F05" w:rsidRDefault="00975F05" w:rsidP="00975F05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C191" w14:textId="77777777" w:rsidR="00975F05" w:rsidRPr="00975F05" w:rsidRDefault="00975F05" w:rsidP="00975F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975F05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Heart failure, 2 (10.5)</w:t>
            </w:r>
          </w:p>
        </w:tc>
      </w:tr>
      <w:tr w:rsidR="00975F05" w:rsidRPr="00975F05" w14:paraId="03E0AD02" w14:textId="77777777" w:rsidTr="00975F05">
        <w:trPr>
          <w:trHeight w:val="375"/>
        </w:trPr>
        <w:tc>
          <w:tcPr>
            <w:tcW w:w="3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973D96" w14:textId="77777777" w:rsidR="00975F05" w:rsidRPr="00975F05" w:rsidRDefault="00975F05" w:rsidP="00975F05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95FD" w14:textId="77777777" w:rsidR="00975F05" w:rsidRPr="00975F05" w:rsidRDefault="00975F05" w:rsidP="00975F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975F05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Mediastinal hematoma, 1 (5.3)</w:t>
            </w:r>
          </w:p>
        </w:tc>
      </w:tr>
      <w:tr w:rsidR="00975F05" w:rsidRPr="00975F05" w14:paraId="1430B8C8" w14:textId="77777777" w:rsidTr="00975F05">
        <w:trPr>
          <w:trHeight w:val="375"/>
        </w:trPr>
        <w:tc>
          <w:tcPr>
            <w:tcW w:w="3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9CBA4" w14:textId="77777777" w:rsidR="00975F05" w:rsidRPr="00975F05" w:rsidRDefault="00975F05" w:rsidP="00975F05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3FF6" w14:textId="77777777" w:rsidR="00975F05" w:rsidRPr="00975F05" w:rsidRDefault="00975F05" w:rsidP="00975F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975F05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Aortic valve stenosis, 1 (5.3)</w:t>
            </w:r>
          </w:p>
        </w:tc>
      </w:tr>
      <w:tr w:rsidR="00975F05" w:rsidRPr="00975F05" w14:paraId="0AE8795E" w14:textId="77777777" w:rsidTr="00975F05">
        <w:trPr>
          <w:trHeight w:val="375"/>
        </w:trPr>
        <w:tc>
          <w:tcPr>
            <w:tcW w:w="3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2D802A" w14:textId="77777777" w:rsidR="00975F05" w:rsidRPr="00975F05" w:rsidRDefault="00975F05" w:rsidP="00975F05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84E0" w14:textId="77777777" w:rsidR="00975F05" w:rsidRPr="00975F05" w:rsidRDefault="00975F05" w:rsidP="00975F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975F05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Liver failure, I (5.3)</w:t>
            </w:r>
          </w:p>
        </w:tc>
      </w:tr>
      <w:tr w:rsidR="00975F05" w:rsidRPr="00975F05" w14:paraId="24786671" w14:textId="77777777" w:rsidTr="00975F05">
        <w:trPr>
          <w:trHeight w:val="375"/>
        </w:trPr>
        <w:tc>
          <w:tcPr>
            <w:tcW w:w="3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84C585" w14:textId="77777777" w:rsidR="00975F05" w:rsidRPr="00975F05" w:rsidRDefault="00975F05" w:rsidP="00975F05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45E6" w14:textId="77777777" w:rsidR="00975F05" w:rsidRPr="00975F05" w:rsidRDefault="00975F05" w:rsidP="00975F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975F05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Acute abdomen, 1 (5.3)</w:t>
            </w:r>
          </w:p>
        </w:tc>
      </w:tr>
      <w:tr w:rsidR="00975F05" w:rsidRPr="00975F05" w14:paraId="20BDFA86" w14:textId="77777777" w:rsidTr="00975F05">
        <w:trPr>
          <w:trHeight w:val="375"/>
        </w:trPr>
        <w:tc>
          <w:tcPr>
            <w:tcW w:w="3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FEC761" w14:textId="77777777" w:rsidR="00975F05" w:rsidRPr="00975F05" w:rsidRDefault="00975F05" w:rsidP="00975F05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B544" w14:textId="77777777" w:rsidR="00975F05" w:rsidRPr="00975F05" w:rsidRDefault="00975F05" w:rsidP="00975F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975F05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Acute respiratory failure, 1 (5.3)</w:t>
            </w:r>
          </w:p>
        </w:tc>
      </w:tr>
      <w:tr w:rsidR="00975F05" w:rsidRPr="00975F05" w14:paraId="78ED103A" w14:textId="77777777" w:rsidTr="00975F05">
        <w:trPr>
          <w:trHeight w:val="375"/>
        </w:trPr>
        <w:tc>
          <w:tcPr>
            <w:tcW w:w="3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40B43B" w14:textId="77777777" w:rsidR="00975F05" w:rsidRPr="00975F05" w:rsidRDefault="00975F05" w:rsidP="00975F05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1532" w14:textId="77777777" w:rsidR="00975F05" w:rsidRPr="00975F05" w:rsidRDefault="00975F05" w:rsidP="00975F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975F05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Cerebral infarction, 1 (5.3)</w:t>
            </w:r>
          </w:p>
        </w:tc>
      </w:tr>
      <w:tr w:rsidR="00975F05" w:rsidRPr="00975F05" w14:paraId="1B92FF7B" w14:textId="77777777" w:rsidTr="00975F05">
        <w:trPr>
          <w:trHeight w:val="375"/>
        </w:trPr>
        <w:tc>
          <w:tcPr>
            <w:tcW w:w="3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9484F2" w14:textId="77777777" w:rsidR="00975F05" w:rsidRPr="00975F05" w:rsidRDefault="00975F05" w:rsidP="00975F05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05C5" w14:textId="77777777" w:rsidR="00975F05" w:rsidRPr="00975F05" w:rsidRDefault="00975F05" w:rsidP="00975F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975F05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Senile decay, 1 (5.3)</w:t>
            </w:r>
          </w:p>
        </w:tc>
      </w:tr>
      <w:tr w:rsidR="00975F05" w:rsidRPr="00975F05" w14:paraId="39EDD93A" w14:textId="77777777" w:rsidTr="00975F05">
        <w:trPr>
          <w:trHeight w:val="375"/>
        </w:trPr>
        <w:tc>
          <w:tcPr>
            <w:tcW w:w="3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5FCBE6" w14:textId="77777777" w:rsidR="00975F05" w:rsidRPr="00975F05" w:rsidRDefault="00975F05" w:rsidP="00975F05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E3BEE" w14:textId="77777777" w:rsidR="00975F05" w:rsidRPr="00975F05" w:rsidRDefault="00975F05" w:rsidP="00975F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975F05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>Unknown, 8 (42.1)</w:t>
            </w:r>
          </w:p>
        </w:tc>
      </w:tr>
    </w:tbl>
    <w:p w14:paraId="7B9B3DB5" w14:textId="59A4A473" w:rsidR="004B7665" w:rsidRPr="00975F05" w:rsidRDefault="004B7665" w:rsidP="00D82F9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FF0000"/>
          <w:kern w:val="0"/>
          <w:sz w:val="24"/>
          <w:szCs w:val="24"/>
        </w:rPr>
      </w:pPr>
    </w:p>
    <w:sectPr w:rsidR="004B7665" w:rsidRPr="00975F0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F8F78A" w14:textId="77777777" w:rsidR="00602501" w:rsidRDefault="00602501" w:rsidP="00410F27">
      <w:r>
        <w:separator/>
      </w:r>
    </w:p>
  </w:endnote>
  <w:endnote w:type="continuationSeparator" w:id="0">
    <w:p w14:paraId="430210CE" w14:textId="77777777" w:rsidR="00602501" w:rsidRDefault="00602501" w:rsidP="00410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7CB69C" w14:textId="77777777" w:rsidR="00602501" w:rsidRDefault="00602501" w:rsidP="00410F27">
      <w:r>
        <w:separator/>
      </w:r>
    </w:p>
  </w:footnote>
  <w:footnote w:type="continuationSeparator" w:id="0">
    <w:p w14:paraId="545BE6A9" w14:textId="77777777" w:rsidR="00602501" w:rsidRDefault="00602501" w:rsidP="00410F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0248"/>
    <w:rsid w:val="0003612D"/>
    <w:rsid w:val="000550F2"/>
    <w:rsid w:val="00060A50"/>
    <w:rsid w:val="000705CD"/>
    <w:rsid w:val="00096AE8"/>
    <w:rsid w:val="000A3609"/>
    <w:rsid w:val="001111E6"/>
    <w:rsid w:val="00132021"/>
    <w:rsid w:val="0019256D"/>
    <w:rsid w:val="00192821"/>
    <w:rsid w:val="001B7BDD"/>
    <w:rsid w:val="001E1EBD"/>
    <w:rsid w:val="002175D7"/>
    <w:rsid w:val="00237B1C"/>
    <w:rsid w:val="00241731"/>
    <w:rsid w:val="0025387C"/>
    <w:rsid w:val="0026152F"/>
    <w:rsid w:val="002920DC"/>
    <w:rsid w:val="002A21A9"/>
    <w:rsid w:val="002E7776"/>
    <w:rsid w:val="002F1130"/>
    <w:rsid w:val="002F23FA"/>
    <w:rsid w:val="00350090"/>
    <w:rsid w:val="00364736"/>
    <w:rsid w:val="00382A9A"/>
    <w:rsid w:val="003B43F0"/>
    <w:rsid w:val="00410F27"/>
    <w:rsid w:val="00452E4B"/>
    <w:rsid w:val="00453CBC"/>
    <w:rsid w:val="004B5D89"/>
    <w:rsid w:val="004B7665"/>
    <w:rsid w:val="004C0C96"/>
    <w:rsid w:val="00500D3F"/>
    <w:rsid w:val="005200F6"/>
    <w:rsid w:val="00554828"/>
    <w:rsid w:val="0057374E"/>
    <w:rsid w:val="005922D3"/>
    <w:rsid w:val="005959BB"/>
    <w:rsid w:val="005A35DE"/>
    <w:rsid w:val="005B16B7"/>
    <w:rsid w:val="005C44AD"/>
    <w:rsid w:val="005F0018"/>
    <w:rsid w:val="00602501"/>
    <w:rsid w:val="00617EF1"/>
    <w:rsid w:val="00671B15"/>
    <w:rsid w:val="006724B5"/>
    <w:rsid w:val="0069161E"/>
    <w:rsid w:val="006B4350"/>
    <w:rsid w:val="006F12E6"/>
    <w:rsid w:val="006F579C"/>
    <w:rsid w:val="00711F0B"/>
    <w:rsid w:val="00743595"/>
    <w:rsid w:val="00762AAC"/>
    <w:rsid w:val="00770E24"/>
    <w:rsid w:val="007A143D"/>
    <w:rsid w:val="007A4467"/>
    <w:rsid w:val="007C6421"/>
    <w:rsid w:val="00823EA1"/>
    <w:rsid w:val="00827D3A"/>
    <w:rsid w:val="00852EBD"/>
    <w:rsid w:val="00856E97"/>
    <w:rsid w:val="0086729C"/>
    <w:rsid w:val="008752E0"/>
    <w:rsid w:val="00896FDC"/>
    <w:rsid w:val="008B15E8"/>
    <w:rsid w:val="008C205F"/>
    <w:rsid w:val="008E06FE"/>
    <w:rsid w:val="008E2EB8"/>
    <w:rsid w:val="008F1E09"/>
    <w:rsid w:val="008F5767"/>
    <w:rsid w:val="0091342D"/>
    <w:rsid w:val="0095232C"/>
    <w:rsid w:val="00975F05"/>
    <w:rsid w:val="009773C5"/>
    <w:rsid w:val="009B5478"/>
    <w:rsid w:val="009C1B70"/>
    <w:rsid w:val="009C2185"/>
    <w:rsid w:val="009D113A"/>
    <w:rsid w:val="00A04ACD"/>
    <w:rsid w:val="00A23D12"/>
    <w:rsid w:val="00A735EF"/>
    <w:rsid w:val="00A8793B"/>
    <w:rsid w:val="00AA3DA8"/>
    <w:rsid w:val="00AA6E43"/>
    <w:rsid w:val="00AB0248"/>
    <w:rsid w:val="00AB076F"/>
    <w:rsid w:val="00B171C7"/>
    <w:rsid w:val="00B44E5E"/>
    <w:rsid w:val="00B945B3"/>
    <w:rsid w:val="00BA5F0D"/>
    <w:rsid w:val="00BA6F6A"/>
    <w:rsid w:val="00BA7C48"/>
    <w:rsid w:val="00C16A98"/>
    <w:rsid w:val="00C31463"/>
    <w:rsid w:val="00C543E2"/>
    <w:rsid w:val="00C550D3"/>
    <w:rsid w:val="00C7168E"/>
    <w:rsid w:val="00C71F8C"/>
    <w:rsid w:val="00C720B2"/>
    <w:rsid w:val="00CC2234"/>
    <w:rsid w:val="00CC5BAB"/>
    <w:rsid w:val="00CE6A5C"/>
    <w:rsid w:val="00D00508"/>
    <w:rsid w:val="00D2493A"/>
    <w:rsid w:val="00D37D5A"/>
    <w:rsid w:val="00D82F97"/>
    <w:rsid w:val="00DA0779"/>
    <w:rsid w:val="00DE1D45"/>
    <w:rsid w:val="00DF21F3"/>
    <w:rsid w:val="00E11D86"/>
    <w:rsid w:val="00E12CE3"/>
    <w:rsid w:val="00E14370"/>
    <w:rsid w:val="00E36FEF"/>
    <w:rsid w:val="00E7184C"/>
    <w:rsid w:val="00E8232F"/>
    <w:rsid w:val="00E95714"/>
    <w:rsid w:val="00EF6B01"/>
    <w:rsid w:val="00F34908"/>
    <w:rsid w:val="00F45E17"/>
    <w:rsid w:val="00FB4A47"/>
    <w:rsid w:val="00FD1C82"/>
    <w:rsid w:val="00FF5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9D1B4E3"/>
  <w15:chartTrackingRefBased/>
  <w15:docId w15:val="{8C9C12EE-6F45-4639-8D22-96D5A0CD3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02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0F2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10F27"/>
  </w:style>
  <w:style w:type="paragraph" w:styleId="a5">
    <w:name w:val="footer"/>
    <w:basedOn w:val="a"/>
    <w:link w:val="a6"/>
    <w:uiPriority w:val="99"/>
    <w:unhideWhenUsed/>
    <w:rsid w:val="00410F2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10F27"/>
  </w:style>
  <w:style w:type="paragraph" w:styleId="a7">
    <w:name w:val="Balloon Text"/>
    <w:basedOn w:val="a"/>
    <w:link w:val="a8"/>
    <w:uiPriority w:val="99"/>
    <w:semiHidden/>
    <w:unhideWhenUsed/>
    <w:rsid w:val="003B43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B43F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64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F1C649-855E-4E7E-A0DA-8F9DC72834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田 翔悟</dc:creator>
  <cp:keywords/>
  <dc:description/>
  <cp:lastModifiedBy>小谷 卓矢</cp:lastModifiedBy>
  <cp:revision>4</cp:revision>
  <cp:lastPrinted>2021-12-06T03:39:00Z</cp:lastPrinted>
  <dcterms:created xsi:type="dcterms:W3CDTF">2023-10-27T03:04:00Z</dcterms:created>
  <dcterms:modified xsi:type="dcterms:W3CDTF">2023-10-30T09:51:00Z</dcterms:modified>
</cp:coreProperties>
</file>